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935"/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53"/>
        <w:gridCol w:w="717"/>
        <w:gridCol w:w="718"/>
        <w:gridCol w:w="718"/>
        <w:gridCol w:w="805"/>
        <w:gridCol w:w="670"/>
        <w:gridCol w:w="859"/>
        <w:gridCol w:w="670"/>
        <w:gridCol w:w="1227"/>
        <w:gridCol w:w="1077"/>
        <w:gridCol w:w="1435"/>
        <w:gridCol w:w="4346"/>
      </w:tblGrid>
      <w:tr w:rsidR="00B41FC0" w:rsidRPr="00B41FC0" w14:paraId="542C8D0E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6F2E5603" w14:textId="20E3DC7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1FC0">
              <w:rPr>
                <w:rFonts w:ascii="Arial" w:hAnsi="Arial" w:cs="Arial"/>
                <w:sz w:val="16"/>
                <w:szCs w:val="16"/>
              </w:rPr>
              <w:t>Sample ID</w:t>
            </w:r>
          </w:p>
        </w:tc>
        <w:tc>
          <w:tcPr>
            <w:tcW w:w="717" w:type="dxa"/>
            <w:vAlign w:val="center"/>
          </w:tcPr>
          <w:p w14:paraId="0540EBC4" w14:textId="0F5404C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RT1</w:t>
            </w:r>
          </w:p>
        </w:tc>
        <w:tc>
          <w:tcPr>
            <w:tcW w:w="718" w:type="dxa"/>
            <w:vAlign w:val="center"/>
          </w:tcPr>
          <w:p w14:paraId="1265C6CA" w14:textId="2E2E34F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RT2</w:t>
            </w:r>
          </w:p>
        </w:tc>
        <w:tc>
          <w:tcPr>
            <w:tcW w:w="718" w:type="dxa"/>
            <w:vAlign w:val="center"/>
          </w:tcPr>
          <w:p w14:paraId="16620DA5" w14:textId="4EBEF26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RT3</w:t>
            </w:r>
          </w:p>
        </w:tc>
        <w:tc>
          <w:tcPr>
            <w:tcW w:w="805" w:type="dxa"/>
            <w:vAlign w:val="center"/>
          </w:tcPr>
          <w:p w14:paraId="5B163304" w14:textId="1BF5811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RT4</w:t>
            </w:r>
          </w:p>
        </w:tc>
        <w:tc>
          <w:tcPr>
            <w:tcW w:w="670" w:type="dxa"/>
            <w:vAlign w:val="center"/>
          </w:tcPr>
          <w:p w14:paraId="443AA300" w14:textId="651E251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RT5</w:t>
            </w:r>
          </w:p>
        </w:tc>
        <w:tc>
          <w:tcPr>
            <w:tcW w:w="859" w:type="dxa"/>
            <w:vAlign w:val="center"/>
          </w:tcPr>
          <w:p w14:paraId="12DC049A" w14:textId="1086551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RT6</w:t>
            </w:r>
          </w:p>
        </w:tc>
        <w:tc>
          <w:tcPr>
            <w:tcW w:w="670" w:type="dxa"/>
            <w:vAlign w:val="center"/>
          </w:tcPr>
          <w:p w14:paraId="0B267F22" w14:textId="71B6383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RT7</w:t>
            </w:r>
          </w:p>
        </w:tc>
        <w:tc>
          <w:tcPr>
            <w:tcW w:w="1227" w:type="dxa"/>
            <w:vAlign w:val="center"/>
          </w:tcPr>
          <w:p w14:paraId="2206C589" w14:textId="4A1B02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25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ermoscopic</w:t>
            </w:r>
            <w:proofErr w:type="spellEnd"/>
            <w:r w:rsidRPr="008025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Pattern</w:t>
            </w:r>
          </w:p>
        </w:tc>
        <w:tc>
          <w:tcPr>
            <w:tcW w:w="1077" w:type="dxa"/>
            <w:vAlign w:val="center"/>
          </w:tcPr>
          <w:p w14:paraId="31EDD2D2" w14:textId="13C129B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25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istopath</w:t>
            </w:r>
            <w:proofErr w:type="spellEnd"/>
            <w:r w:rsidRPr="008025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diagnosis</w:t>
            </w:r>
          </w:p>
        </w:tc>
        <w:tc>
          <w:tcPr>
            <w:tcW w:w="1435" w:type="dxa"/>
            <w:vAlign w:val="center"/>
          </w:tcPr>
          <w:p w14:paraId="3909449A" w14:textId="32416D2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istopathological Architecture</w:t>
            </w:r>
          </w:p>
        </w:tc>
        <w:tc>
          <w:tcPr>
            <w:tcW w:w="4346" w:type="dxa"/>
            <w:vAlign w:val="center"/>
          </w:tcPr>
          <w:p w14:paraId="4D97D0A8" w14:textId="1EF1EB7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Complete </w:t>
            </w:r>
            <w:proofErr w:type="spellStart"/>
            <w:r w:rsidRPr="008025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istopath</w:t>
            </w:r>
            <w:proofErr w:type="spellEnd"/>
            <w:r w:rsidRPr="0080258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diagnosis</w:t>
            </w:r>
          </w:p>
        </w:tc>
      </w:tr>
      <w:tr w:rsidR="00B41FC0" w:rsidRPr="00B41FC0" w14:paraId="416CAC9E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1962369E" w14:textId="21DE05B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JH-40</w:t>
            </w:r>
          </w:p>
        </w:tc>
        <w:tc>
          <w:tcPr>
            <w:tcW w:w="717" w:type="dxa"/>
            <w:vAlign w:val="center"/>
          </w:tcPr>
          <w:p w14:paraId="1B4529DE" w14:textId="777777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28FB3FBE" w14:textId="777777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28F24FB" w14:textId="6587E22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6771AF41" w14:textId="4AB23B0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50521B12" w14:textId="7DB0171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004830B0" w14:textId="188C101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02CC1C3D" w14:textId="1DA93AF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1B8BE66F" w14:textId="568DEDB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7F8F4409" w14:textId="01AF308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299839E8" w14:textId="38E4E7E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250B669F" w14:textId="062EC09E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junctional component minimal</w:t>
            </w:r>
          </w:p>
        </w:tc>
      </w:tr>
      <w:tr w:rsidR="00B41FC0" w:rsidRPr="00B41FC0" w14:paraId="4E8F217E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1AFB2262" w14:textId="58833F8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2DW-75</w:t>
            </w:r>
          </w:p>
        </w:tc>
        <w:tc>
          <w:tcPr>
            <w:tcW w:w="717" w:type="dxa"/>
            <w:vAlign w:val="center"/>
          </w:tcPr>
          <w:p w14:paraId="5F09D092" w14:textId="777777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5BCE11F" w14:textId="777777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2D6BB74" w14:textId="49C92C7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0876C4AC" w14:textId="388A75D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124B65C6" w14:textId="0F5D46E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1721E37F" w14:textId="78E55DC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77902E84" w14:textId="6C80755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53368D5" w14:textId="40A192B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36532E20" w14:textId="1186426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1BD95B8D" w14:textId="66AD838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6EC9CB74" w14:textId="7F02818C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04CBB1F1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793BE299" w14:textId="3E2A208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LW-152</w:t>
            </w:r>
          </w:p>
        </w:tc>
        <w:tc>
          <w:tcPr>
            <w:tcW w:w="717" w:type="dxa"/>
            <w:vAlign w:val="center"/>
          </w:tcPr>
          <w:p w14:paraId="2B562F4B" w14:textId="777777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E13C793" w14:textId="777777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613F955" w14:textId="7A154C0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3F0CBCEB" w14:textId="72E2138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288E92BA" w14:textId="4F63B46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39D59DB8" w14:textId="718C25A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74C1F9B6" w14:textId="0A21480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0F8ABCBA" w14:textId="299B379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7033E272" w14:textId="42B0977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3A2254C6" w14:textId="0BB0650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44DA4667" w14:textId="53D2047E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0A1D8F9C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51558F8E" w14:textId="712E8AC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LW-155</w:t>
            </w:r>
          </w:p>
        </w:tc>
        <w:tc>
          <w:tcPr>
            <w:tcW w:w="717" w:type="dxa"/>
            <w:vAlign w:val="center"/>
          </w:tcPr>
          <w:p w14:paraId="3A0F13EA" w14:textId="209EFBD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F7B532B" w14:textId="0E2FAD4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EC1FAE8" w14:textId="5616B47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486CC2D8" w14:textId="154E12A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  <w:r w:rsidR="00C51EC2" w:rsidRPr="00C51EC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70" w:type="dxa"/>
            <w:vAlign w:val="center"/>
          </w:tcPr>
          <w:p w14:paraId="092186F6" w14:textId="4016EE6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3B067AA9" w14:textId="6C0ACCC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18FB64AA" w14:textId="755EB4D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227" w:type="dxa"/>
            <w:vAlign w:val="center"/>
          </w:tcPr>
          <w:p w14:paraId="657F8833" w14:textId="091FEC5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6D5F9941" w14:textId="28B9E38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7058B2FF" w14:textId="7E5A6E6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</w:t>
            </w:r>
          </w:p>
        </w:tc>
        <w:tc>
          <w:tcPr>
            <w:tcW w:w="4346" w:type="dxa"/>
            <w:vAlign w:val="bottom"/>
          </w:tcPr>
          <w:p w14:paraId="14B8A1A2" w14:textId="03749527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al dysplastic </w:t>
            </w:r>
            <w:r w:rsidR="00A20E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41CF6B74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40010192" w14:textId="218E9C7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RP-4</w:t>
            </w:r>
          </w:p>
        </w:tc>
        <w:tc>
          <w:tcPr>
            <w:tcW w:w="717" w:type="dxa"/>
            <w:vAlign w:val="center"/>
          </w:tcPr>
          <w:p w14:paraId="78A7AC1C" w14:textId="4AC410A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2F3B6C18" w14:textId="5EC085F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02C95F0" w14:textId="1AE0AC7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15F323B4" w14:textId="38448F7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3ECE6A9F" w14:textId="393FCFD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4537DB98" w14:textId="6014891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74171521" w14:textId="0EDC6DC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4EE11DC4" w14:textId="6E4B819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6AD7AC65" w14:textId="61B7AC5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153E30D7" w14:textId="5E5C474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dermal</w:t>
            </w:r>
          </w:p>
        </w:tc>
        <w:tc>
          <w:tcPr>
            <w:tcW w:w="4346" w:type="dxa"/>
            <w:vAlign w:val="bottom"/>
          </w:tcPr>
          <w:p w14:paraId="17C6D469" w14:textId="2413F2DE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intradermal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tending to base of specimen</w:t>
            </w:r>
          </w:p>
        </w:tc>
      </w:tr>
      <w:tr w:rsidR="00B41FC0" w:rsidRPr="00B41FC0" w14:paraId="63289A86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5B8A48EF" w14:textId="7714F5C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CM-3</w:t>
            </w:r>
          </w:p>
        </w:tc>
        <w:tc>
          <w:tcPr>
            <w:tcW w:w="717" w:type="dxa"/>
            <w:vAlign w:val="center"/>
          </w:tcPr>
          <w:p w14:paraId="55CA7D3E" w14:textId="396D5CF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543E578" w14:textId="339537F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2C368DD" w14:textId="7E91DC3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381073F9" w14:textId="3CB94A9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34E50832" w14:textId="2B6FA0B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3C4B0E4C" w14:textId="7475F4E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77398421" w14:textId="6C41535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020F7128" w14:textId="152719F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11AEB590" w14:textId="181B711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0C6F16BE" w14:textId="6FCE7C2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51C73AD3" w14:textId="6AD3412E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appendageal</w:t>
            </w:r>
            <w:proofErr w:type="spellEnd"/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centuation focally involving base of shave</w:t>
            </w:r>
          </w:p>
        </w:tc>
      </w:tr>
      <w:tr w:rsidR="00B41FC0" w:rsidRPr="00B41FC0" w14:paraId="053D2349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68178F5C" w14:textId="7A25420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MV-160</w:t>
            </w:r>
          </w:p>
        </w:tc>
        <w:tc>
          <w:tcPr>
            <w:tcW w:w="717" w:type="dxa"/>
            <w:vAlign w:val="center"/>
          </w:tcPr>
          <w:p w14:paraId="5C6EF02B" w14:textId="50E0E47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718" w:type="dxa"/>
            <w:vAlign w:val="center"/>
          </w:tcPr>
          <w:p w14:paraId="0A877160" w14:textId="6F2E502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</w:t>
            </w:r>
            <w:r w:rsidR="00C51EC2" w:rsidRPr="00C51EC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18" w:type="dxa"/>
            <w:vAlign w:val="center"/>
          </w:tcPr>
          <w:p w14:paraId="020EDCBA" w14:textId="2127934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64FD06AD" w14:textId="0F5EA0F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</w:t>
            </w:r>
          </w:p>
        </w:tc>
        <w:tc>
          <w:tcPr>
            <w:tcW w:w="670" w:type="dxa"/>
            <w:vAlign w:val="center"/>
          </w:tcPr>
          <w:p w14:paraId="0979435D" w14:textId="06495D0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3BDFAFBD" w14:textId="076C748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284FE111" w14:textId="4782169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0846DEA2" w14:textId="5F7F087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74A88E0E" w14:textId="2773AA2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4985BA78" w14:textId="1B53382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6B21A829" w14:textId="38EC38E6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lentiginous 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superficial congenital type</w:t>
            </w:r>
          </w:p>
        </w:tc>
      </w:tr>
      <w:tr w:rsidR="00B41FC0" w:rsidRPr="00B41FC0" w14:paraId="3B736110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3BB16FDA" w14:textId="02641BF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3JA-33</w:t>
            </w:r>
          </w:p>
        </w:tc>
        <w:tc>
          <w:tcPr>
            <w:tcW w:w="717" w:type="dxa"/>
            <w:vAlign w:val="center"/>
          </w:tcPr>
          <w:p w14:paraId="57C118B8" w14:textId="64A9FBF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08AF9FC1" w14:textId="683433C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93BDAF5" w14:textId="35B26B1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4F67AB31" w14:textId="18C28A5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5B7D4FB1" w14:textId="7A41647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4B739A10" w14:textId="39B94DE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32FDD769" w14:textId="14ED806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6768311C" w14:textId="629D89B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25529FD8" w14:textId="50B99DC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434E3E59" w14:textId="7BE7BDA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</w:t>
            </w:r>
          </w:p>
        </w:tc>
        <w:tc>
          <w:tcPr>
            <w:tcW w:w="4346" w:type="dxa"/>
            <w:vAlign w:val="bottom"/>
          </w:tcPr>
          <w:p w14:paraId="456E81B9" w14:textId="5FC37DA1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al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403FCDDC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6A6AA502" w14:textId="559240A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CM-21</w:t>
            </w:r>
          </w:p>
        </w:tc>
        <w:tc>
          <w:tcPr>
            <w:tcW w:w="717" w:type="dxa"/>
            <w:vAlign w:val="center"/>
          </w:tcPr>
          <w:p w14:paraId="59BB9682" w14:textId="7663330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19352FE" w14:textId="56A95DF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AD848AA" w14:textId="3A85F4F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65FB458B" w14:textId="4014733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1C8C6446" w14:textId="6B94CEA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2F828536" w14:textId="46C80BE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0865F724" w14:textId="037D318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264F5F40" w14:textId="0462A28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1AC534AA" w14:textId="5701009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378389C8" w14:textId="5C81410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dermal</w:t>
            </w:r>
          </w:p>
        </w:tc>
        <w:tc>
          <w:tcPr>
            <w:tcW w:w="4346" w:type="dxa"/>
            <w:vAlign w:val="bottom"/>
          </w:tcPr>
          <w:p w14:paraId="7CA42581" w14:textId="3E7B1BE2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intradermal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cally extending to edge of specimen</w:t>
            </w:r>
          </w:p>
        </w:tc>
      </w:tr>
      <w:tr w:rsidR="00B41FC0" w:rsidRPr="00B41FC0" w14:paraId="54009B31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4B2A7888" w14:textId="66C62F2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RH-135</w:t>
            </w:r>
          </w:p>
        </w:tc>
        <w:tc>
          <w:tcPr>
            <w:tcW w:w="717" w:type="dxa"/>
            <w:vAlign w:val="center"/>
          </w:tcPr>
          <w:p w14:paraId="1F505AE4" w14:textId="74E1B9A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7B927668" w14:textId="129BD23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D8ED9F8" w14:textId="7EDCA21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08667542" w14:textId="7143D7F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148D531F" w14:textId="52C24AF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717BFC10" w14:textId="02C202C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4B49A241" w14:textId="67F05B9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5410A3A" w14:textId="65A89A0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0F0F0C1B" w14:textId="1029313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3F45894D" w14:textId="1751F9C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dermal</w:t>
            </w:r>
          </w:p>
        </w:tc>
        <w:tc>
          <w:tcPr>
            <w:tcW w:w="4346" w:type="dxa"/>
            <w:vAlign w:val="bottom"/>
          </w:tcPr>
          <w:p w14:paraId="3FD47105" w14:textId="7EF95398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radermal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1FCE0C6A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4C7062D5" w14:textId="5C0C447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JB-133</w:t>
            </w:r>
          </w:p>
        </w:tc>
        <w:tc>
          <w:tcPr>
            <w:tcW w:w="717" w:type="dxa"/>
            <w:vAlign w:val="center"/>
          </w:tcPr>
          <w:p w14:paraId="02BAC28D" w14:textId="0AF7640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5170D8C" w14:textId="4FC5A17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7720490D" w14:textId="6BD0E15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55BADE5D" w14:textId="4760E75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6C4CEA1A" w14:textId="6B99069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5D8AD384" w14:textId="689EE25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2488FC6B" w14:textId="325D02E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0DE0A49B" w14:textId="3EE8F9C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4E1F9D9B" w14:textId="0AC2112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492D4B20" w14:textId="52187C7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dermal</w:t>
            </w:r>
          </w:p>
        </w:tc>
        <w:tc>
          <w:tcPr>
            <w:tcW w:w="4346" w:type="dxa"/>
            <w:vAlign w:val="bottom"/>
          </w:tcPr>
          <w:p w14:paraId="5B8531A2" w14:textId="7539F33A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intradermal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ongenital features</w:t>
            </w:r>
          </w:p>
        </w:tc>
      </w:tr>
      <w:tr w:rsidR="00B41FC0" w:rsidRPr="00B41FC0" w14:paraId="65CBEDA5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3C7DDE60" w14:textId="5DAB336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6TP-3</w:t>
            </w:r>
          </w:p>
        </w:tc>
        <w:tc>
          <w:tcPr>
            <w:tcW w:w="717" w:type="dxa"/>
            <w:vAlign w:val="center"/>
          </w:tcPr>
          <w:p w14:paraId="3D44F78B" w14:textId="3544808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7EB8088" w14:textId="2004830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7AD46758" w14:textId="682298C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5445EAF4" w14:textId="124BD4D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57C33031" w14:textId="0231586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2C087608" w14:textId="3A1963E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0FFAB9C3" w14:textId="7B1956E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67F760E3" w14:textId="106C2B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249BB890" w14:textId="20CC313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6B9DBC40" w14:textId="54892C0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2216F544" w14:textId="4759A774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mild atypia</w:t>
            </w:r>
          </w:p>
        </w:tc>
      </w:tr>
      <w:tr w:rsidR="00B41FC0" w:rsidRPr="00B41FC0" w14:paraId="5AE4B292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0BDF6178" w14:textId="0BE04D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6KJ-30</w:t>
            </w:r>
          </w:p>
        </w:tc>
        <w:tc>
          <w:tcPr>
            <w:tcW w:w="717" w:type="dxa"/>
            <w:vAlign w:val="center"/>
          </w:tcPr>
          <w:p w14:paraId="420A382D" w14:textId="1627B43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05980802" w14:textId="0C38480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FBAA1D6" w14:textId="662F8C3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30F3F6AB" w14:textId="492397E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43D67DB9" w14:textId="7587B5B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5C3C87B1" w14:textId="7253E34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62BD1036" w14:textId="17442AD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538B078" w14:textId="2D69E31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0CD3BC92" w14:textId="523A33E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00ACEA22" w14:textId="1DE5645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2D34BA88" w14:textId="41319643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ongenital features</w:t>
            </w:r>
          </w:p>
        </w:tc>
      </w:tr>
      <w:tr w:rsidR="00B41FC0" w:rsidRPr="00B41FC0" w14:paraId="5AAB47A5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1D971294" w14:textId="37088D8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3PS-1</w:t>
            </w:r>
          </w:p>
        </w:tc>
        <w:tc>
          <w:tcPr>
            <w:tcW w:w="717" w:type="dxa"/>
            <w:vAlign w:val="center"/>
          </w:tcPr>
          <w:p w14:paraId="07D82AD6" w14:textId="2D2C253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784D3676" w14:textId="119B8D4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A456536" w14:textId="2D8B9C7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05" w:type="dxa"/>
            <w:vAlign w:val="center"/>
          </w:tcPr>
          <w:p w14:paraId="400D3AED" w14:textId="1788041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60A25AC5" w14:textId="581270C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28E486CE" w14:textId="567E3F0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1D9B3F4F" w14:textId="44444E6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1EE4E808" w14:textId="0446D4B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438D18C7" w14:textId="2C5A4C8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5CAC9FC8" w14:textId="1F37137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</w:t>
            </w:r>
          </w:p>
        </w:tc>
        <w:tc>
          <w:tcPr>
            <w:tcW w:w="4346" w:type="dxa"/>
            <w:vAlign w:val="bottom"/>
          </w:tcPr>
          <w:p w14:paraId="107B063F" w14:textId="0B17D0D9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al lentiginous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3AC8A6F9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57736B28" w14:textId="5E2AF9F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6TP-13</w:t>
            </w:r>
          </w:p>
        </w:tc>
        <w:tc>
          <w:tcPr>
            <w:tcW w:w="717" w:type="dxa"/>
            <w:vAlign w:val="center"/>
          </w:tcPr>
          <w:p w14:paraId="35F87984" w14:textId="323775A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718" w:type="dxa"/>
            <w:vAlign w:val="center"/>
          </w:tcPr>
          <w:p w14:paraId="44478ADE" w14:textId="14A88FB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718" w:type="dxa"/>
            <w:vAlign w:val="center"/>
          </w:tcPr>
          <w:p w14:paraId="77813229" w14:textId="0B817A8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7B6F36C1" w14:textId="43A6E81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27517FC3" w14:textId="75227B6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59" w:type="dxa"/>
            <w:vAlign w:val="center"/>
          </w:tcPr>
          <w:p w14:paraId="43AB2CE8" w14:textId="46E49EA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7839C27A" w14:textId="4BA6E86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227" w:type="dxa"/>
            <w:vAlign w:val="center"/>
          </w:tcPr>
          <w:p w14:paraId="57E6BBEE" w14:textId="1EF3759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69E551AE" w14:textId="7CF2A06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2B3477DD" w14:textId="03018AD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</w:t>
            </w:r>
          </w:p>
        </w:tc>
        <w:tc>
          <w:tcPr>
            <w:tcW w:w="4346" w:type="dxa"/>
            <w:vAlign w:val="bottom"/>
          </w:tcPr>
          <w:p w14:paraId="45F09D20" w14:textId="2AD0739B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al lentiginous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20AD5F6B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75789CF4" w14:textId="31C55FB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RH-110</w:t>
            </w:r>
          </w:p>
        </w:tc>
        <w:tc>
          <w:tcPr>
            <w:tcW w:w="717" w:type="dxa"/>
            <w:vAlign w:val="center"/>
          </w:tcPr>
          <w:p w14:paraId="64F34B74" w14:textId="01453E3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6536DBB" w14:textId="58719DC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B593536" w14:textId="19BE993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0373C131" w14:textId="400786B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01B5F314" w14:textId="7BC8619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637C745E" w14:textId="5153C2E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619EE1FA" w14:textId="1568FFD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0FB36C38" w14:textId="6D38C6C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220C2172" w14:textId="362F9F1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3B45AAF7" w14:textId="5BF7D0A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0056E575" w14:textId="1FD70814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mild atypia</w:t>
            </w:r>
          </w:p>
        </w:tc>
      </w:tr>
      <w:tr w:rsidR="00B41FC0" w:rsidRPr="00B41FC0" w14:paraId="522FEFF1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7E1D44CD" w14:textId="7BF5AC2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IN-30</w:t>
            </w:r>
          </w:p>
        </w:tc>
        <w:tc>
          <w:tcPr>
            <w:tcW w:w="717" w:type="dxa"/>
            <w:vAlign w:val="center"/>
          </w:tcPr>
          <w:p w14:paraId="4A1AEC6C" w14:textId="782BD8D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95C9508" w14:textId="452A5BA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207D03B8" w14:textId="050A6A9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14DCC36B" w14:textId="7BA7C55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3D3B4352" w14:textId="6E49C9E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03094673" w14:textId="1FD3B18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47CC5FAD" w14:textId="174D952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717F7519" w14:textId="4D0CB4E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32F1E6B4" w14:textId="7B8566D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31E08E99" w14:textId="47C6831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1344D1C3" w14:textId="7C9BE17A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403C6EE4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5389DA64" w14:textId="1ADAF2C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RP-78</w:t>
            </w:r>
          </w:p>
        </w:tc>
        <w:tc>
          <w:tcPr>
            <w:tcW w:w="717" w:type="dxa"/>
            <w:vAlign w:val="center"/>
          </w:tcPr>
          <w:p w14:paraId="67683A8A" w14:textId="1660CE1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E852631" w14:textId="1ACF340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7DA242C7" w14:textId="4E0E480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05" w:type="dxa"/>
            <w:vAlign w:val="center"/>
          </w:tcPr>
          <w:p w14:paraId="125713AA" w14:textId="1A0BCB0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7D243EED" w14:textId="2777D71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59" w:type="dxa"/>
            <w:vAlign w:val="center"/>
          </w:tcPr>
          <w:p w14:paraId="5B9CF5D4" w14:textId="5179C21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5AC2278D" w14:textId="471886D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6AB3A807" w14:textId="25A1076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113C35E3" w14:textId="2DA64E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2B44847A" w14:textId="601D06B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</w:t>
            </w:r>
          </w:p>
        </w:tc>
        <w:tc>
          <w:tcPr>
            <w:tcW w:w="4346" w:type="dxa"/>
            <w:vAlign w:val="bottom"/>
          </w:tcPr>
          <w:p w14:paraId="04CCCF61" w14:textId="647819CF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al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xtending to peripheral edge of specimen</w:t>
            </w:r>
          </w:p>
        </w:tc>
      </w:tr>
      <w:tr w:rsidR="00B41FC0" w:rsidRPr="00B41FC0" w14:paraId="5E59126B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1872D32F" w14:textId="5CA040D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AN-2</w:t>
            </w:r>
          </w:p>
        </w:tc>
        <w:tc>
          <w:tcPr>
            <w:tcW w:w="717" w:type="dxa"/>
            <w:vAlign w:val="center"/>
          </w:tcPr>
          <w:p w14:paraId="5ACF6E98" w14:textId="12F9915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3C0AA0B" w14:textId="0B49890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7FA410C8" w14:textId="1F1AA3E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7E381CC7" w14:textId="5C0E2D3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75D58EEB" w14:textId="26E919C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37194205" w14:textId="578DD03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343E217A" w14:textId="767A86C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447973B5" w14:textId="5497925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71440103" w14:textId="55D6EB9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1BAB973A" w14:textId="3119496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dermal</w:t>
            </w:r>
          </w:p>
        </w:tc>
        <w:tc>
          <w:tcPr>
            <w:tcW w:w="4346" w:type="dxa"/>
            <w:vAlign w:val="bottom"/>
          </w:tcPr>
          <w:p w14:paraId="0275054D" w14:textId="31042A5E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intradermal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06B76B1E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478CE012" w14:textId="0AE53B3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RB-6</w:t>
            </w:r>
          </w:p>
        </w:tc>
        <w:tc>
          <w:tcPr>
            <w:tcW w:w="717" w:type="dxa"/>
            <w:vAlign w:val="center"/>
          </w:tcPr>
          <w:p w14:paraId="436472D9" w14:textId="5592741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7DE70B55" w14:textId="6E7C558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F6EB1F3" w14:textId="32E9ADE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3DFBF240" w14:textId="49C04D3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44535226" w14:textId="715EB42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19D72BA8" w14:textId="593159F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149C3034" w14:textId="5554211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24739B47" w14:textId="3222328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4F376A1D" w14:textId="64F89E9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34717BCD" w14:textId="30E9AA6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dermal</w:t>
            </w:r>
          </w:p>
        </w:tc>
        <w:tc>
          <w:tcPr>
            <w:tcW w:w="4346" w:type="dxa"/>
            <w:vAlign w:val="bottom"/>
          </w:tcPr>
          <w:p w14:paraId="2747C0AD" w14:textId="598B7F45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radermal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556AA998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0EDB2786" w14:textId="171CCFF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JB-115</w:t>
            </w:r>
          </w:p>
        </w:tc>
        <w:tc>
          <w:tcPr>
            <w:tcW w:w="717" w:type="dxa"/>
            <w:vAlign w:val="center"/>
          </w:tcPr>
          <w:p w14:paraId="542A9C59" w14:textId="1785F4C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501A5C6" w14:textId="090B469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C77D931" w14:textId="109FC45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7E28592D" w14:textId="5C3CA50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0973815E" w14:textId="1D950DA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506AF48E" w14:textId="7A39E4B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49190BEB" w14:textId="1A08E00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08EB9402" w14:textId="0F3B023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ular</w:t>
            </w:r>
          </w:p>
        </w:tc>
        <w:tc>
          <w:tcPr>
            <w:tcW w:w="1077" w:type="dxa"/>
            <w:vAlign w:val="center"/>
          </w:tcPr>
          <w:p w14:paraId="31E35D85" w14:textId="65CFE44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2B9E2A71" w14:textId="737610E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56A6BB42" w14:textId="717B6C23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ongenital features, minimal epidermal component</w:t>
            </w:r>
          </w:p>
        </w:tc>
      </w:tr>
      <w:tr w:rsidR="00B41FC0" w:rsidRPr="00B41FC0" w14:paraId="359C280D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63B600A0" w14:textId="4764338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2DM-76</w:t>
            </w:r>
          </w:p>
        </w:tc>
        <w:tc>
          <w:tcPr>
            <w:tcW w:w="717" w:type="dxa"/>
            <w:vAlign w:val="center"/>
          </w:tcPr>
          <w:p w14:paraId="47AD3AC2" w14:textId="6188585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DBD63F6" w14:textId="46B1167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A40F395" w14:textId="12B76A1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1C0A8F63" w14:textId="216D90D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5C951176" w14:textId="0359EFC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2CB7C195" w14:textId="2C4F97A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331C2D56" w14:textId="047ABC8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3830CEBA" w14:textId="13741B5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1077" w:type="dxa"/>
            <w:vAlign w:val="center"/>
          </w:tcPr>
          <w:p w14:paraId="3B2F3BDB" w14:textId="684A420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3A632FB1" w14:textId="03D3194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049079C5" w14:textId="72CAD990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splastic 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mild atypia</w:t>
            </w:r>
          </w:p>
        </w:tc>
      </w:tr>
      <w:tr w:rsidR="00B41FC0" w:rsidRPr="00B41FC0" w14:paraId="45879968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19821D1C" w14:textId="6A192C8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2MT-10</w:t>
            </w:r>
          </w:p>
        </w:tc>
        <w:tc>
          <w:tcPr>
            <w:tcW w:w="717" w:type="dxa"/>
            <w:vAlign w:val="center"/>
          </w:tcPr>
          <w:p w14:paraId="212529A4" w14:textId="739EC04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C30D2DA" w14:textId="2C4484E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C272A1D" w14:textId="5BAC0CB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0BC4C78E" w14:textId="72702D5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6EBE279E" w14:textId="5488DF5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72D2B021" w14:textId="21ECDA0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44BC2D3A" w14:textId="16744A8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B35F2CB" w14:textId="547E58E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1077" w:type="dxa"/>
            <w:vAlign w:val="center"/>
          </w:tcPr>
          <w:p w14:paraId="1A8EF133" w14:textId="0E250C5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73C2B748" w14:textId="3E56C2C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7F06DE35" w14:textId="627266A9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mild atypia</w:t>
            </w:r>
          </w:p>
        </w:tc>
      </w:tr>
      <w:tr w:rsidR="00B41FC0" w:rsidRPr="00B41FC0" w14:paraId="36E2BE3F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2BCD287F" w14:textId="62CE7EF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8JG-100</w:t>
            </w:r>
          </w:p>
        </w:tc>
        <w:tc>
          <w:tcPr>
            <w:tcW w:w="717" w:type="dxa"/>
            <w:vAlign w:val="center"/>
          </w:tcPr>
          <w:p w14:paraId="0E5372B7" w14:textId="065CFC8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7D3FC85" w14:textId="155A340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718" w:type="dxa"/>
            <w:vAlign w:val="center"/>
          </w:tcPr>
          <w:p w14:paraId="76213438" w14:textId="3850CA2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7D4E79EA" w14:textId="0E68A88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54F7E340" w14:textId="052B3DD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859" w:type="dxa"/>
            <w:vAlign w:val="center"/>
          </w:tcPr>
          <w:p w14:paraId="1985F5BB" w14:textId="66F0034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1BAB1C80" w14:textId="20BA67A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227" w:type="dxa"/>
            <w:vAlign w:val="center"/>
          </w:tcPr>
          <w:p w14:paraId="64A88477" w14:textId="217AA14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1077" w:type="dxa"/>
            <w:vAlign w:val="center"/>
          </w:tcPr>
          <w:p w14:paraId="2947166A" w14:textId="788A3D5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26844585" w14:textId="6A5F376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7572242D" w14:textId="02F80277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mild atypia</w:t>
            </w:r>
          </w:p>
        </w:tc>
      </w:tr>
      <w:tr w:rsidR="00B41FC0" w:rsidRPr="00B41FC0" w14:paraId="2BC8524B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6070D408" w14:textId="26E921C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5MB-59</w:t>
            </w:r>
          </w:p>
        </w:tc>
        <w:tc>
          <w:tcPr>
            <w:tcW w:w="717" w:type="dxa"/>
            <w:vAlign w:val="center"/>
          </w:tcPr>
          <w:p w14:paraId="57FE974D" w14:textId="6015A21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2D0BC102" w14:textId="38F78FB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2E127629" w14:textId="0C52218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36C999F4" w14:textId="45DCDFA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5EA29B9A" w14:textId="457DF36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3E8EC9C6" w14:textId="0BF04E9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25BB8FC2" w14:textId="1D033D2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73348137" w14:textId="61DE12C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03C35990" w14:textId="1F82853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2F01788C" w14:textId="6D3DD95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359EE51D" w14:textId="6A77A1DB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3CCA9A1E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3626410F" w14:textId="58C249B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6KJ-7</w:t>
            </w:r>
          </w:p>
        </w:tc>
        <w:tc>
          <w:tcPr>
            <w:tcW w:w="717" w:type="dxa"/>
            <w:vAlign w:val="center"/>
          </w:tcPr>
          <w:p w14:paraId="496C8877" w14:textId="204E2CF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6B1A1C4E" w14:textId="72205FE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17468DAA" w14:textId="5F0C7FD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4F21B07D" w14:textId="7D90D08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4D7D85CD" w14:textId="379D26E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4A59C80A" w14:textId="22E9838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7BB37DC9" w14:textId="7368445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0BFD73DC" w14:textId="78C88FB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2263F5DE" w14:textId="413E2B8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7F8F58E1" w14:textId="0918E85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64DAE686" w14:textId="4E8E784F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7F63537B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6E3EC754" w14:textId="309259E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4AS-17</w:t>
            </w:r>
          </w:p>
        </w:tc>
        <w:tc>
          <w:tcPr>
            <w:tcW w:w="717" w:type="dxa"/>
            <w:vAlign w:val="center"/>
          </w:tcPr>
          <w:p w14:paraId="4060CFA3" w14:textId="0213679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5DCA5E4C" w14:textId="3D7A1AE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35C8F34F" w14:textId="1066938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78D3DA1B" w14:textId="4A36150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2F31E76B" w14:textId="17D0B05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6FF9846A" w14:textId="3C09BF7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44EC1756" w14:textId="5D02109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1A1D80A6" w14:textId="1B95DC3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651F103A" w14:textId="5F2F2EC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435" w:type="dxa"/>
            <w:vAlign w:val="center"/>
          </w:tcPr>
          <w:p w14:paraId="0E479D55" w14:textId="30229CF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</w:t>
            </w:r>
          </w:p>
        </w:tc>
        <w:tc>
          <w:tcPr>
            <w:tcW w:w="4346" w:type="dxa"/>
            <w:vAlign w:val="bottom"/>
          </w:tcPr>
          <w:p w14:paraId="37277293" w14:textId="0043781B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al lentiginous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0BC7778A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1ED0B9E8" w14:textId="798EDE4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sz w:val="16"/>
                <w:szCs w:val="16"/>
              </w:rPr>
              <w:t>673PS-2</w:t>
            </w:r>
          </w:p>
        </w:tc>
        <w:tc>
          <w:tcPr>
            <w:tcW w:w="717" w:type="dxa"/>
            <w:vAlign w:val="center"/>
          </w:tcPr>
          <w:p w14:paraId="73D9F533" w14:textId="75510E6D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sz w:val="16"/>
                <w:szCs w:val="16"/>
              </w:rPr>
              <w:t>LOH</w:t>
            </w:r>
          </w:p>
        </w:tc>
        <w:tc>
          <w:tcPr>
            <w:tcW w:w="718" w:type="dxa"/>
            <w:vAlign w:val="center"/>
          </w:tcPr>
          <w:p w14:paraId="3B468D4D" w14:textId="33444A9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00393CE1" w14:textId="5DEDC6B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61CAE7CE" w14:textId="05EC2D4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79621986" w14:textId="5090A58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5841BBE2" w14:textId="582AE523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vAlign w:val="center"/>
          </w:tcPr>
          <w:p w14:paraId="57F91900" w14:textId="00A5594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5466902A" w14:textId="3AEBFE81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6A44DC35" w14:textId="0A8F67BE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7309FEFE" w14:textId="3A8BA57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</w:t>
            </w:r>
          </w:p>
        </w:tc>
        <w:tc>
          <w:tcPr>
            <w:tcW w:w="4346" w:type="dxa"/>
            <w:vAlign w:val="bottom"/>
          </w:tcPr>
          <w:p w14:paraId="40E0D13A" w14:textId="765AFCBF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al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</w:p>
        </w:tc>
      </w:tr>
      <w:tr w:rsidR="00B41FC0" w:rsidRPr="00B41FC0" w14:paraId="761E38E1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5AA4C7D5" w14:textId="78F17BC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2MT-RLA</w:t>
            </w:r>
          </w:p>
        </w:tc>
        <w:tc>
          <w:tcPr>
            <w:tcW w:w="717" w:type="dxa"/>
            <w:vAlign w:val="center"/>
          </w:tcPr>
          <w:p w14:paraId="28EF578D" w14:textId="294DD4E4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718" w:type="dxa"/>
            <w:vAlign w:val="center"/>
          </w:tcPr>
          <w:p w14:paraId="63D61924" w14:textId="625F431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0F669DCC" w14:textId="7B9E006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668BE600" w14:textId="7000E4A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3FA5C06F" w14:textId="7782716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4650EB6F" w14:textId="7DAB6DC6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78599CCD" w14:textId="349F511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1227" w:type="dxa"/>
            <w:vAlign w:val="center"/>
          </w:tcPr>
          <w:p w14:paraId="357C9034" w14:textId="1A56831F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specific</w:t>
            </w:r>
          </w:p>
        </w:tc>
        <w:tc>
          <w:tcPr>
            <w:tcW w:w="1077" w:type="dxa"/>
            <w:vAlign w:val="center"/>
          </w:tcPr>
          <w:p w14:paraId="77B7A647" w14:textId="03F0F00B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46D79327" w14:textId="4D3576D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</w:t>
            </w:r>
          </w:p>
        </w:tc>
        <w:tc>
          <w:tcPr>
            <w:tcW w:w="4346" w:type="dxa"/>
            <w:vAlign w:val="bottom"/>
          </w:tcPr>
          <w:p w14:paraId="5AD34580" w14:textId="41E56DCC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al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mild atypia</w:t>
            </w:r>
          </w:p>
        </w:tc>
      </w:tr>
      <w:tr w:rsidR="00B41FC0" w:rsidRPr="00B41FC0" w14:paraId="2ED70DA8" w14:textId="77777777" w:rsidTr="00C51EC2">
        <w:trPr>
          <w:trHeight w:val="300"/>
        </w:trPr>
        <w:tc>
          <w:tcPr>
            <w:tcW w:w="1153" w:type="dxa"/>
            <w:vAlign w:val="center"/>
          </w:tcPr>
          <w:p w14:paraId="6F711182" w14:textId="6326F14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AN-23</w:t>
            </w:r>
          </w:p>
        </w:tc>
        <w:tc>
          <w:tcPr>
            <w:tcW w:w="717" w:type="dxa"/>
            <w:vAlign w:val="center"/>
          </w:tcPr>
          <w:p w14:paraId="41B5D6A6" w14:textId="7777777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Align w:val="center"/>
          </w:tcPr>
          <w:p w14:paraId="41BB42B9" w14:textId="792AF3EA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718" w:type="dxa"/>
            <w:vAlign w:val="center"/>
          </w:tcPr>
          <w:p w14:paraId="6414D0D5" w14:textId="6245F567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14:paraId="3E432E50" w14:textId="34352C28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6C938EBF" w14:textId="30E46109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Align w:val="center"/>
          </w:tcPr>
          <w:p w14:paraId="1B1C443F" w14:textId="513EE6AC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H</w:t>
            </w:r>
          </w:p>
        </w:tc>
        <w:tc>
          <w:tcPr>
            <w:tcW w:w="670" w:type="dxa"/>
            <w:vAlign w:val="center"/>
          </w:tcPr>
          <w:p w14:paraId="7F1A1276" w14:textId="446B7055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14:paraId="65688F43" w14:textId="0A8A5B60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cular</w:t>
            </w:r>
          </w:p>
        </w:tc>
        <w:tc>
          <w:tcPr>
            <w:tcW w:w="1077" w:type="dxa"/>
            <w:vAlign w:val="center"/>
          </w:tcPr>
          <w:p w14:paraId="614231D5" w14:textId="78E0332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</w:t>
            </w:r>
          </w:p>
        </w:tc>
        <w:tc>
          <w:tcPr>
            <w:tcW w:w="1435" w:type="dxa"/>
            <w:vAlign w:val="center"/>
          </w:tcPr>
          <w:p w14:paraId="2B8E8D95" w14:textId="4C16A792" w:rsidR="00B41FC0" w:rsidRPr="00B41FC0" w:rsidRDefault="00B41FC0" w:rsidP="00C51E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4346" w:type="dxa"/>
            <w:vAlign w:val="bottom"/>
          </w:tcPr>
          <w:p w14:paraId="176C3FC4" w14:textId="5B162B3C" w:rsidR="00B41FC0" w:rsidRPr="00B41FC0" w:rsidRDefault="00B41FC0" w:rsidP="00C51EC2">
            <w:pPr>
              <w:rPr>
                <w:rFonts w:ascii="Arial" w:hAnsi="Arial" w:cs="Arial"/>
                <w:sz w:val="16"/>
                <w:szCs w:val="16"/>
              </w:rPr>
            </w:pP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ound dysplastic </w:t>
            </w:r>
            <w:r w:rsidR="00A20EDC"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us</w:t>
            </w:r>
            <w:r w:rsidRPr="008025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mild atypia</w:t>
            </w:r>
          </w:p>
        </w:tc>
      </w:tr>
    </w:tbl>
    <w:p w14:paraId="04041ACC" w14:textId="5E20D415" w:rsidR="00C51EC2" w:rsidRPr="00C51EC2" w:rsidRDefault="00C51EC2" w:rsidP="00C51EC2">
      <w:pPr>
        <w:pStyle w:val="Footer"/>
        <w:rPr>
          <w:rFonts w:ascii="Arial" w:hAnsi="Arial" w:cs="Arial"/>
          <w:sz w:val="22"/>
          <w:szCs w:val="22"/>
        </w:rPr>
      </w:pPr>
      <w:r w:rsidRPr="00C51EC2">
        <w:rPr>
          <w:rFonts w:ascii="Arial" w:hAnsi="Arial" w:cs="Arial"/>
          <w:sz w:val="22"/>
          <w:szCs w:val="22"/>
        </w:rPr>
        <w:t>Table S1</w:t>
      </w:r>
      <w:bookmarkStart w:id="0" w:name="_GoBack"/>
      <w:bookmarkEnd w:id="0"/>
    </w:p>
    <w:p w14:paraId="7B4CFE1C" w14:textId="77777777" w:rsidR="00C51EC2" w:rsidRDefault="00C51EC2" w:rsidP="00C51EC2">
      <w:pPr>
        <w:pStyle w:val="Footer"/>
        <w:rPr>
          <w:rFonts w:ascii="Arial" w:hAnsi="Arial" w:cs="Arial"/>
          <w:sz w:val="22"/>
          <w:szCs w:val="22"/>
          <w:vertAlign w:val="superscript"/>
        </w:rPr>
      </w:pPr>
    </w:p>
    <w:p w14:paraId="6F20B957" w14:textId="2C84BCD5" w:rsidR="00C51EC2" w:rsidRPr="00C51EC2" w:rsidRDefault="00C51EC2" w:rsidP="00C51EC2">
      <w:pPr>
        <w:pStyle w:val="Footer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Pr="00C51EC2">
        <w:rPr>
          <w:rFonts w:ascii="Arial" w:hAnsi="Arial" w:cs="Arial"/>
          <w:sz w:val="22"/>
          <w:szCs w:val="22"/>
        </w:rPr>
        <w:t>LOH</w:t>
      </w:r>
      <w:proofErr w:type="spellEnd"/>
      <w:r w:rsidRPr="00C51EC2">
        <w:rPr>
          <w:rFonts w:ascii="Arial" w:hAnsi="Arial" w:cs="Arial"/>
          <w:sz w:val="22"/>
          <w:szCs w:val="22"/>
        </w:rPr>
        <w:t>, Loss of heterozygosity</w:t>
      </w:r>
    </w:p>
    <w:p w14:paraId="320CE2C0" w14:textId="53BD63FE" w:rsidR="00C8296C" w:rsidRPr="00C51EC2" w:rsidRDefault="00C51EC2" w:rsidP="00C51EC2">
      <w:pPr>
        <w:pStyle w:val="Footer"/>
        <w:rPr>
          <w:rFonts w:ascii="Arial" w:hAnsi="Arial" w:cs="Arial"/>
          <w:sz w:val="22"/>
          <w:szCs w:val="22"/>
        </w:rPr>
      </w:pPr>
      <w:proofErr w:type="spellStart"/>
      <w:r w:rsidRPr="00C51EC2">
        <w:rPr>
          <w:rFonts w:ascii="Arial" w:hAnsi="Arial" w:cs="Arial"/>
          <w:sz w:val="22"/>
          <w:szCs w:val="22"/>
          <w:vertAlign w:val="superscript"/>
        </w:rPr>
        <w:t>b</w:t>
      </w:r>
      <w:r w:rsidRPr="00C51EC2">
        <w:rPr>
          <w:rFonts w:ascii="Arial" w:hAnsi="Arial" w:cs="Arial"/>
          <w:sz w:val="22"/>
          <w:szCs w:val="22"/>
        </w:rPr>
        <w:t>HD</w:t>
      </w:r>
      <w:proofErr w:type="spellEnd"/>
      <w:r w:rsidRPr="00C51EC2">
        <w:rPr>
          <w:rFonts w:ascii="Arial" w:hAnsi="Arial" w:cs="Arial"/>
          <w:sz w:val="22"/>
          <w:szCs w:val="22"/>
        </w:rPr>
        <w:t>, Homozygous deletion</w:t>
      </w:r>
    </w:p>
    <w:sectPr w:rsidR="00C8296C" w:rsidRPr="00C51EC2" w:rsidSect="00C51EC2">
      <w:pgSz w:w="15840" w:h="12240" w:orient="landscape"/>
      <w:pgMar w:top="432" w:right="720" w:bottom="432" w:left="80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20955" w14:textId="77777777" w:rsidR="007B156C" w:rsidRDefault="007B156C" w:rsidP="00C51EC2">
      <w:r>
        <w:separator/>
      </w:r>
    </w:p>
  </w:endnote>
  <w:endnote w:type="continuationSeparator" w:id="0">
    <w:p w14:paraId="602E230D" w14:textId="77777777" w:rsidR="007B156C" w:rsidRDefault="007B156C" w:rsidP="00C51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A31D1" w14:textId="77777777" w:rsidR="007B156C" w:rsidRDefault="007B156C" w:rsidP="00C51EC2">
      <w:r>
        <w:separator/>
      </w:r>
    </w:p>
  </w:footnote>
  <w:footnote w:type="continuationSeparator" w:id="0">
    <w:p w14:paraId="565B7ED8" w14:textId="77777777" w:rsidR="007B156C" w:rsidRDefault="007B156C" w:rsidP="00C51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C0"/>
    <w:rsid w:val="0000691B"/>
    <w:rsid w:val="0001395B"/>
    <w:rsid w:val="00015EB1"/>
    <w:rsid w:val="00030D24"/>
    <w:rsid w:val="00033270"/>
    <w:rsid w:val="0005441E"/>
    <w:rsid w:val="000821A4"/>
    <w:rsid w:val="00093989"/>
    <w:rsid w:val="00094100"/>
    <w:rsid w:val="00096019"/>
    <w:rsid w:val="000A2794"/>
    <w:rsid w:val="000C3487"/>
    <w:rsid w:val="000D78F6"/>
    <w:rsid w:val="000D7C60"/>
    <w:rsid w:val="000E5D42"/>
    <w:rsid w:val="000E6C03"/>
    <w:rsid w:val="00111DDF"/>
    <w:rsid w:val="00112591"/>
    <w:rsid w:val="001172BA"/>
    <w:rsid w:val="001339E2"/>
    <w:rsid w:val="00133ACF"/>
    <w:rsid w:val="0014716C"/>
    <w:rsid w:val="001507F8"/>
    <w:rsid w:val="001536AC"/>
    <w:rsid w:val="001702B2"/>
    <w:rsid w:val="00173916"/>
    <w:rsid w:val="00173980"/>
    <w:rsid w:val="00177526"/>
    <w:rsid w:val="00194CC9"/>
    <w:rsid w:val="00195089"/>
    <w:rsid w:val="00196E66"/>
    <w:rsid w:val="001A63AF"/>
    <w:rsid w:val="001C38E7"/>
    <w:rsid w:val="001D1610"/>
    <w:rsid w:val="001D6843"/>
    <w:rsid w:val="001F2154"/>
    <w:rsid w:val="001F4238"/>
    <w:rsid w:val="001F4661"/>
    <w:rsid w:val="001F7E82"/>
    <w:rsid w:val="002161F1"/>
    <w:rsid w:val="00220BAD"/>
    <w:rsid w:val="00237B79"/>
    <w:rsid w:val="00241099"/>
    <w:rsid w:val="00243458"/>
    <w:rsid w:val="0024391E"/>
    <w:rsid w:val="002501B3"/>
    <w:rsid w:val="00254D6F"/>
    <w:rsid w:val="002563A4"/>
    <w:rsid w:val="00262733"/>
    <w:rsid w:val="002654FA"/>
    <w:rsid w:val="00267764"/>
    <w:rsid w:val="002720A2"/>
    <w:rsid w:val="00272287"/>
    <w:rsid w:val="002814ED"/>
    <w:rsid w:val="002931F5"/>
    <w:rsid w:val="002B28BF"/>
    <w:rsid w:val="002B56DF"/>
    <w:rsid w:val="002C2D90"/>
    <w:rsid w:val="002C7139"/>
    <w:rsid w:val="002D1C75"/>
    <w:rsid w:val="002D4BC8"/>
    <w:rsid w:val="002F30F1"/>
    <w:rsid w:val="002F494B"/>
    <w:rsid w:val="0030252C"/>
    <w:rsid w:val="00322F08"/>
    <w:rsid w:val="00326A6E"/>
    <w:rsid w:val="00332F3B"/>
    <w:rsid w:val="00334185"/>
    <w:rsid w:val="00337795"/>
    <w:rsid w:val="00345863"/>
    <w:rsid w:val="0036359D"/>
    <w:rsid w:val="00363661"/>
    <w:rsid w:val="00373AA1"/>
    <w:rsid w:val="00376204"/>
    <w:rsid w:val="003872E9"/>
    <w:rsid w:val="003A0D60"/>
    <w:rsid w:val="003C0C19"/>
    <w:rsid w:val="003C5535"/>
    <w:rsid w:val="003D2009"/>
    <w:rsid w:val="003E01B1"/>
    <w:rsid w:val="00420594"/>
    <w:rsid w:val="00420AE3"/>
    <w:rsid w:val="00462E29"/>
    <w:rsid w:val="00466C34"/>
    <w:rsid w:val="00491AAE"/>
    <w:rsid w:val="004B055C"/>
    <w:rsid w:val="004B0805"/>
    <w:rsid w:val="004B3426"/>
    <w:rsid w:val="004B3439"/>
    <w:rsid w:val="004B5CC0"/>
    <w:rsid w:val="004C14BB"/>
    <w:rsid w:val="004C253C"/>
    <w:rsid w:val="004D562C"/>
    <w:rsid w:val="004E72A4"/>
    <w:rsid w:val="004E7C7A"/>
    <w:rsid w:val="004F7096"/>
    <w:rsid w:val="00514A5D"/>
    <w:rsid w:val="00526C4A"/>
    <w:rsid w:val="00530B2F"/>
    <w:rsid w:val="00532824"/>
    <w:rsid w:val="0053772D"/>
    <w:rsid w:val="00547345"/>
    <w:rsid w:val="00547BE9"/>
    <w:rsid w:val="0056309D"/>
    <w:rsid w:val="005641D1"/>
    <w:rsid w:val="005665D3"/>
    <w:rsid w:val="00574351"/>
    <w:rsid w:val="00576DE5"/>
    <w:rsid w:val="00577B75"/>
    <w:rsid w:val="005954BF"/>
    <w:rsid w:val="00597D30"/>
    <w:rsid w:val="005A3EA6"/>
    <w:rsid w:val="005A5135"/>
    <w:rsid w:val="005C7D33"/>
    <w:rsid w:val="005E2F00"/>
    <w:rsid w:val="005E3A0F"/>
    <w:rsid w:val="005E7897"/>
    <w:rsid w:val="005F2ACC"/>
    <w:rsid w:val="005F59C4"/>
    <w:rsid w:val="00601D84"/>
    <w:rsid w:val="00605069"/>
    <w:rsid w:val="006106BC"/>
    <w:rsid w:val="00615CAD"/>
    <w:rsid w:val="00622510"/>
    <w:rsid w:val="006236F4"/>
    <w:rsid w:val="00625D9B"/>
    <w:rsid w:val="00630019"/>
    <w:rsid w:val="00632B54"/>
    <w:rsid w:val="00636AB0"/>
    <w:rsid w:val="0064574E"/>
    <w:rsid w:val="00652811"/>
    <w:rsid w:val="00664CEC"/>
    <w:rsid w:val="00673E79"/>
    <w:rsid w:val="006748D8"/>
    <w:rsid w:val="006A5265"/>
    <w:rsid w:val="006B0358"/>
    <w:rsid w:val="006B5D22"/>
    <w:rsid w:val="006C1EC8"/>
    <w:rsid w:val="006C206D"/>
    <w:rsid w:val="006C59D7"/>
    <w:rsid w:val="006D3E15"/>
    <w:rsid w:val="006D7591"/>
    <w:rsid w:val="006E0AEC"/>
    <w:rsid w:val="006E25D4"/>
    <w:rsid w:val="006E30AD"/>
    <w:rsid w:val="006E505F"/>
    <w:rsid w:val="006F423A"/>
    <w:rsid w:val="0070667C"/>
    <w:rsid w:val="0071048B"/>
    <w:rsid w:val="00712E94"/>
    <w:rsid w:val="00714112"/>
    <w:rsid w:val="007146B3"/>
    <w:rsid w:val="00714E9B"/>
    <w:rsid w:val="007360BB"/>
    <w:rsid w:val="0073760C"/>
    <w:rsid w:val="00742263"/>
    <w:rsid w:val="007429AE"/>
    <w:rsid w:val="00744CA9"/>
    <w:rsid w:val="00750427"/>
    <w:rsid w:val="00750D79"/>
    <w:rsid w:val="00754AA8"/>
    <w:rsid w:val="00765232"/>
    <w:rsid w:val="00773BE7"/>
    <w:rsid w:val="00777C01"/>
    <w:rsid w:val="00792770"/>
    <w:rsid w:val="00793AA3"/>
    <w:rsid w:val="007A4A81"/>
    <w:rsid w:val="007B156C"/>
    <w:rsid w:val="007B174D"/>
    <w:rsid w:val="007C264D"/>
    <w:rsid w:val="007C3169"/>
    <w:rsid w:val="007C53D7"/>
    <w:rsid w:val="007F3C9B"/>
    <w:rsid w:val="00810FD3"/>
    <w:rsid w:val="00821302"/>
    <w:rsid w:val="008253F9"/>
    <w:rsid w:val="008261AE"/>
    <w:rsid w:val="00836543"/>
    <w:rsid w:val="00853160"/>
    <w:rsid w:val="00854A73"/>
    <w:rsid w:val="00871BB2"/>
    <w:rsid w:val="0087727A"/>
    <w:rsid w:val="008814F8"/>
    <w:rsid w:val="008A01E2"/>
    <w:rsid w:val="008A1AA1"/>
    <w:rsid w:val="008B6EB4"/>
    <w:rsid w:val="008C41A5"/>
    <w:rsid w:val="008E0211"/>
    <w:rsid w:val="008E1850"/>
    <w:rsid w:val="008E19B6"/>
    <w:rsid w:val="008E56F7"/>
    <w:rsid w:val="008E77E0"/>
    <w:rsid w:val="008F00DF"/>
    <w:rsid w:val="0090017C"/>
    <w:rsid w:val="009024C8"/>
    <w:rsid w:val="0090660B"/>
    <w:rsid w:val="0091215F"/>
    <w:rsid w:val="00925DC3"/>
    <w:rsid w:val="00931812"/>
    <w:rsid w:val="00935B7E"/>
    <w:rsid w:val="00976079"/>
    <w:rsid w:val="00976D88"/>
    <w:rsid w:val="00983CFE"/>
    <w:rsid w:val="0099172D"/>
    <w:rsid w:val="00995A79"/>
    <w:rsid w:val="009A30F2"/>
    <w:rsid w:val="009A7FF8"/>
    <w:rsid w:val="009B4CFB"/>
    <w:rsid w:val="009C0010"/>
    <w:rsid w:val="009C2FAC"/>
    <w:rsid w:val="009C4B3C"/>
    <w:rsid w:val="009D1AD1"/>
    <w:rsid w:val="009D1B5F"/>
    <w:rsid w:val="009D2357"/>
    <w:rsid w:val="009D5BB2"/>
    <w:rsid w:val="009E1EB8"/>
    <w:rsid w:val="009E50B5"/>
    <w:rsid w:val="009E53CC"/>
    <w:rsid w:val="009F5D20"/>
    <w:rsid w:val="00A14E57"/>
    <w:rsid w:val="00A20EDC"/>
    <w:rsid w:val="00A26E81"/>
    <w:rsid w:val="00A36F70"/>
    <w:rsid w:val="00A52A93"/>
    <w:rsid w:val="00A629BE"/>
    <w:rsid w:val="00A72B1D"/>
    <w:rsid w:val="00A87532"/>
    <w:rsid w:val="00A906D6"/>
    <w:rsid w:val="00A93D9D"/>
    <w:rsid w:val="00A94FF3"/>
    <w:rsid w:val="00AA2BCF"/>
    <w:rsid w:val="00AA4EEA"/>
    <w:rsid w:val="00AA4F54"/>
    <w:rsid w:val="00AB243A"/>
    <w:rsid w:val="00AB7B41"/>
    <w:rsid w:val="00AD3774"/>
    <w:rsid w:val="00AD5D52"/>
    <w:rsid w:val="00AF1A93"/>
    <w:rsid w:val="00B0506A"/>
    <w:rsid w:val="00B3296E"/>
    <w:rsid w:val="00B36E01"/>
    <w:rsid w:val="00B41FC0"/>
    <w:rsid w:val="00B4406C"/>
    <w:rsid w:val="00B53168"/>
    <w:rsid w:val="00B64BD9"/>
    <w:rsid w:val="00B77C9A"/>
    <w:rsid w:val="00B828A2"/>
    <w:rsid w:val="00B83D06"/>
    <w:rsid w:val="00B9421A"/>
    <w:rsid w:val="00BA4207"/>
    <w:rsid w:val="00BB65CD"/>
    <w:rsid w:val="00BB6E82"/>
    <w:rsid w:val="00BC0DE8"/>
    <w:rsid w:val="00BC15D2"/>
    <w:rsid w:val="00BC35C9"/>
    <w:rsid w:val="00BC72AA"/>
    <w:rsid w:val="00BF7DE9"/>
    <w:rsid w:val="00C03DFE"/>
    <w:rsid w:val="00C27DF8"/>
    <w:rsid w:val="00C51EC2"/>
    <w:rsid w:val="00C5498D"/>
    <w:rsid w:val="00C7022E"/>
    <w:rsid w:val="00C731D3"/>
    <w:rsid w:val="00C8296C"/>
    <w:rsid w:val="00C84ED8"/>
    <w:rsid w:val="00CA267D"/>
    <w:rsid w:val="00CA7F4D"/>
    <w:rsid w:val="00CB3A7A"/>
    <w:rsid w:val="00CC2D44"/>
    <w:rsid w:val="00CC5463"/>
    <w:rsid w:val="00CC7A13"/>
    <w:rsid w:val="00CD5A58"/>
    <w:rsid w:val="00CD5DEC"/>
    <w:rsid w:val="00CE7A95"/>
    <w:rsid w:val="00CF5F8C"/>
    <w:rsid w:val="00D02709"/>
    <w:rsid w:val="00D05CE5"/>
    <w:rsid w:val="00D134BF"/>
    <w:rsid w:val="00D14BC8"/>
    <w:rsid w:val="00D22443"/>
    <w:rsid w:val="00D46996"/>
    <w:rsid w:val="00D5294A"/>
    <w:rsid w:val="00D73BD5"/>
    <w:rsid w:val="00D77F56"/>
    <w:rsid w:val="00D85137"/>
    <w:rsid w:val="00D911C2"/>
    <w:rsid w:val="00DB0EB6"/>
    <w:rsid w:val="00DC169E"/>
    <w:rsid w:val="00DC4C35"/>
    <w:rsid w:val="00DD24D7"/>
    <w:rsid w:val="00DD6657"/>
    <w:rsid w:val="00DE1EC6"/>
    <w:rsid w:val="00DE53E3"/>
    <w:rsid w:val="00E153A7"/>
    <w:rsid w:val="00E30483"/>
    <w:rsid w:val="00E33718"/>
    <w:rsid w:val="00E441E7"/>
    <w:rsid w:val="00E64D7C"/>
    <w:rsid w:val="00E654A6"/>
    <w:rsid w:val="00E75607"/>
    <w:rsid w:val="00E826EC"/>
    <w:rsid w:val="00E9306A"/>
    <w:rsid w:val="00EA1911"/>
    <w:rsid w:val="00EA2FCA"/>
    <w:rsid w:val="00EA7598"/>
    <w:rsid w:val="00EC6E60"/>
    <w:rsid w:val="00EC7FA6"/>
    <w:rsid w:val="00ED48E6"/>
    <w:rsid w:val="00EE45C1"/>
    <w:rsid w:val="00EE737D"/>
    <w:rsid w:val="00F01D7D"/>
    <w:rsid w:val="00F024AB"/>
    <w:rsid w:val="00F06DFA"/>
    <w:rsid w:val="00F172DA"/>
    <w:rsid w:val="00F20D2F"/>
    <w:rsid w:val="00F25838"/>
    <w:rsid w:val="00F270E6"/>
    <w:rsid w:val="00F5061D"/>
    <w:rsid w:val="00F507FC"/>
    <w:rsid w:val="00F50F2F"/>
    <w:rsid w:val="00F51819"/>
    <w:rsid w:val="00F633DE"/>
    <w:rsid w:val="00F7260D"/>
    <w:rsid w:val="00F74087"/>
    <w:rsid w:val="00F74E01"/>
    <w:rsid w:val="00F85007"/>
    <w:rsid w:val="00FA3C49"/>
    <w:rsid w:val="00FB694C"/>
    <w:rsid w:val="00FC1C99"/>
    <w:rsid w:val="00FC20D8"/>
    <w:rsid w:val="00FC7314"/>
    <w:rsid w:val="00FD193D"/>
    <w:rsid w:val="00FD544E"/>
    <w:rsid w:val="00FD6CEE"/>
    <w:rsid w:val="00FE2AF4"/>
    <w:rsid w:val="00FF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31A99"/>
  <w14:defaultImageDpi w14:val="32767"/>
  <w15:chartTrackingRefBased/>
  <w15:docId w15:val="{C8F85728-FC00-B947-A5FB-B870332C4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1E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E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51E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EC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iblin</dc:creator>
  <cp:keywords/>
  <dc:description/>
  <cp:lastModifiedBy>William Giblin</cp:lastModifiedBy>
  <cp:revision>3</cp:revision>
  <dcterms:created xsi:type="dcterms:W3CDTF">2019-03-11T02:30:00Z</dcterms:created>
  <dcterms:modified xsi:type="dcterms:W3CDTF">2019-03-11T23:15:00Z</dcterms:modified>
</cp:coreProperties>
</file>